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F782" w14:textId="77777777" w:rsidR="001B15C3" w:rsidRPr="00796625" w:rsidRDefault="001B15C3" w:rsidP="001B15C3">
      <w:pPr>
        <w:jc w:val="lowKashida"/>
      </w:pPr>
      <w:r w:rsidRPr="00796625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796625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79662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796625">
        <w:rPr>
          <w:rFonts w:asciiTheme="majorBidi" w:hAnsiTheme="majorBidi" w:cstheme="majorBidi"/>
          <w:sz w:val="24"/>
          <w:szCs w:val="24"/>
        </w:rPr>
        <w:t>Comparative between PDAC and AAC regarding th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</w:t>
      </w:r>
      <w:r w:rsidRPr="00796625">
        <w:rPr>
          <w:rFonts w:asciiTheme="majorBidi" w:hAnsiTheme="majorBidi" w:cstheme="majorBidi"/>
          <w:sz w:val="24"/>
          <w:szCs w:val="24"/>
        </w:rPr>
        <w:t xml:space="preserve">linicopathological data </w:t>
      </w:r>
    </w:p>
    <w:tbl>
      <w:tblPr>
        <w:tblW w:w="9948" w:type="dxa"/>
        <w:jc w:val="center"/>
        <w:tblLayout w:type="fixed"/>
        <w:tblLook w:val="04A0" w:firstRow="1" w:lastRow="0" w:firstColumn="1" w:lastColumn="0" w:noHBand="0" w:noVBand="1"/>
      </w:tblPr>
      <w:tblGrid>
        <w:gridCol w:w="2529"/>
        <w:gridCol w:w="1836"/>
        <w:gridCol w:w="1170"/>
        <w:gridCol w:w="669"/>
        <w:gridCol w:w="535"/>
        <w:gridCol w:w="1163"/>
        <w:gridCol w:w="849"/>
        <w:gridCol w:w="1197"/>
      </w:tblGrid>
      <w:tr w:rsidR="001B15C3" w:rsidRPr="00626941" w14:paraId="11FF64E8" w14:textId="77777777" w:rsidTr="00776D90">
        <w:trPr>
          <w:trHeight w:val="198"/>
          <w:jc w:val="center"/>
        </w:trPr>
        <w:tc>
          <w:tcPr>
            <w:tcW w:w="4365" w:type="dxa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single" w:sz="12" w:space="0" w:color="000000"/>
              <w:right w:val="single" w:sz="12" w:space="0" w:color="000000"/>
            </w:tcBorders>
            <w:shd w:val="clear" w:color="000000" w:fill="D9D9D9"/>
            <w:vAlign w:val="center"/>
            <w:hideMark/>
          </w:tcPr>
          <w:p w14:paraId="79B2F27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39" w:type="dxa"/>
            <w:gridSpan w:val="2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10CC0E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DAC</w:t>
            </w:r>
          </w:p>
        </w:tc>
        <w:tc>
          <w:tcPr>
            <w:tcW w:w="1698" w:type="dxa"/>
            <w:gridSpan w:val="2"/>
            <w:tcBorders>
              <w:top w:val="double" w:sz="6" w:space="0" w:color="auto"/>
              <w:left w:val="nil"/>
              <w:bottom w:val="nil"/>
              <w:right w:val="single" w:sz="12" w:space="0" w:color="000000"/>
            </w:tcBorders>
            <w:shd w:val="clear" w:color="000000" w:fill="D9D9D9"/>
            <w:vAlign w:val="center"/>
            <w:hideMark/>
          </w:tcPr>
          <w:p w14:paraId="4152547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AC</w:t>
            </w:r>
          </w:p>
        </w:tc>
        <w:tc>
          <w:tcPr>
            <w:tcW w:w="849" w:type="dxa"/>
            <w:vMerge w:val="restart"/>
            <w:tcBorders>
              <w:top w:val="double" w:sz="6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7FF3B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 of sig.</w:t>
            </w:r>
          </w:p>
        </w:tc>
        <w:tc>
          <w:tcPr>
            <w:tcW w:w="1197" w:type="dxa"/>
            <w:vMerge w:val="restart"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double" w:sz="6" w:space="0" w:color="auto"/>
            </w:tcBorders>
            <w:shd w:val="clear" w:color="000000" w:fill="D9D9D9"/>
            <w:vAlign w:val="center"/>
            <w:hideMark/>
          </w:tcPr>
          <w:p w14:paraId="5DB55EB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B15C3" w:rsidRPr="00626941" w14:paraId="7B5AECF5" w14:textId="77777777" w:rsidTr="00776D90">
        <w:trPr>
          <w:trHeight w:val="198"/>
          <w:jc w:val="center"/>
        </w:trPr>
        <w:tc>
          <w:tcPr>
            <w:tcW w:w="4365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DCEC444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04C301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o= 48)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D9D9D9"/>
            <w:vAlign w:val="center"/>
            <w:hideMark/>
          </w:tcPr>
          <w:p w14:paraId="15DD6521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o= 21)</w:t>
            </w:r>
          </w:p>
        </w:tc>
        <w:tc>
          <w:tcPr>
            <w:tcW w:w="849" w:type="dxa"/>
            <w:vMerge/>
            <w:tcBorders>
              <w:top w:val="double" w:sz="6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97D721C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double" w:sz="6" w:space="0" w:color="auto"/>
            </w:tcBorders>
            <w:vAlign w:val="center"/>
            <w:hideMark/>
          </w:tcPr>
          <w:p w14:paraId="0C8F952F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15C3" w:rsidRPr="00626941" w14:paraId="7DDEC210" w14:textId="77777777" w:rsidTr="00776D90">
        <w:trPr>
          <w:trHeight w:val="198"/>
          <w:jc w:val="center"/>
        </w:trPr>
        <w:tc>
          <w:tcPr>
            <w:tcW w:w="4365" w:type="dxa"/>
            <w:gridSpan w:val="2"/>
            <w:vMerge/>
            <w:tcBorders>
              <w:top w:val="double" w:sz="6" w:space="0" w:color="auto"/>
              <w:left w:val="double" w:sz="6" w:space="0" w:color="auto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A417EBE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A8361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2FB58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538CC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E4B8EF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49" w:type="dxa"/>
            <w:vMerge/>
            <w:tcBorders>
              <w:top w:val="double" w:sz="6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3B9A009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double" w:sz="6" w:space="0" w:color="auto"/>
              <w:left w:val="single" w:sz="8" w:space="0" w:color="auto"/>
              <w:bottom w:val="single" w:sz="12" w:space="0" w:color="000000"/>
              <w:right w:val="double" w:sz="6" w:space="0" w:color="auto"/>
            </w:tcBorders>
            <w:vAlign w:val="center"/>
            <w:hideMark/>
          </w:tcPr>
          <w:p w14:paraId="233D331E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15C3" w:rsidRPr="00626941" w14:paraId="16C7D98C" w14:textId="77777777" w:rsidTr="00776D90">
        <w:trPr>
          <w:trHeight w:val="207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7DA8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17F4B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3F1B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DB0A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F046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B9E34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0E32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0.748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627FAA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</w:tr>
      <w:tr w:rsidR="001B15C3" w:rsidRPr="00626941" w14:paraId="5909B1B6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19386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B52FF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E81C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5A81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DD99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22276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EDD02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28164EE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63CD0516" w14:textId="77777777" w:rsidTr="00776D90">
        <w:trPr>
          <w:trHeight w:val="207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3763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0C34A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44A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39D8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F277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CA283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5CF7A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0.277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EA53AC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1B15C3" w:rsidRPr="00626941" w14:paraId="7709A15C" w14:textId="77777777" w:rsidTr="00776D90">
        <w:trPr>
          <w:trHeight w:val="198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9158D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CCA60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A324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7E8E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72E1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BA0BD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4F25F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49B31A6D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2A9DB062" w14:textId="77777777" w:rsidTr="00776D90">
        <w:trPr>
          <w:trHeight w:val="207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0377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19-9 (U/mL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DD940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3727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ABDA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AB711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ADC35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BDB5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2.620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F8A604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1B15C3" w:rsidRPr="00626941" w14:paraId="605DCE6B" w14:textId="77777777" w:rsidTr="00776D90">
        <w:trPr>
          <w:trHeight w:val="198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478D6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1CB6C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C049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A20E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03C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63E7C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F61CA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617211B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0FC07B4E" w14:textId="77777777" w:rsidTr="00776D90">
        <w:trPr>
          <w:trHeight w:val="370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4C5E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mor recur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E8D90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ABE8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C2AD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4663A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229D0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F0D3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0.888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7DA60C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E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0.451</w:t>
            </w:r>
          </w:p>
        </w:tc>
      </w:tr>
      <w:tr w:rsidR="001B15C3" w:rsidRPr="00626941" w14:paraId="0316B4CB" w14:textId="77777777" w:rsidTr="00776D90">
        <w:trPr>
          <w:trHeight w:val="198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7294A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07E07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9F96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1167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BD3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2F879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0ECC4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4937F74A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04955C90" w14:textId="77777777" w:rsidTr="00776D90">
        <w:trPr>
          <w:trHeight w:val="379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27A3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mor siz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B802E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.</w:t>
            </w:r>
          </w:p>
        </w:tc>
        <w:tc>
          <w:tcPr>
            <w:tcW w:w="183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541DC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±1.68</w:t>
            </w:r>
          </w:p>
        </w:tc>
        <w:tc>
          <w:tcPr>
            <w:tcW w:w="1698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0633A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±1.17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9676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=192.50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000000" w:fill="D6E3BC"/>
            <w:vAlign w:val="center"/>
            <w:hideMark/>
          </w:tcPr>
          <w:p w14:paraId="29001E41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B15C3" w:rsidRPr="00626941" w14:paraId="7F4D4949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0CB595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9F1AF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D9C60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E8DD32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A6140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7A1A540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123A5E6F" w14:textId="77777777" w:rsidTr="00776D90">
        <w:trPr>
          <w:trHeight w:val="189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168D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logic grade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1FA23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E4AC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8976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364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63646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F0A1A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0.936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7033CA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C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0.630</w:t>
            </w:r>
          </w:p>
        </w:tc>
      </w:tr>
      <w:tr w:rsidR="001B15C3" w:rsidRPr="00626941" w14:paraId="33A178C7" w14:textId="77777777" w:rsidTr="00776D90">
        <w:trPr>
          <w:trHeight w:val="189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58FA7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A4F6D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B6D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6D45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CCCD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CB5FF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E9833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739198D8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602D91D6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3354C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4077A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A3F3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8181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2096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8F410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DB0FB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23B836C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592C8970" w14:textId="77777777" w:rsidTr="00776D90">
        <w:trPr>
          <w:trHeight w:val="207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0A32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VI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BFAB9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5AD7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CB3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5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1321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5C508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A74F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0.393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5B6998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1B15C3" w:rsidRPr="00626941" w14:paraId="5C270F54" w14:textId="77777777" w:rsidTr="00776D90">
        <w:trPr>
          <w:trHeight w:val="198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16CC6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D6AEA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7753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8A78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EE89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CEBD5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227BE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FFB70E7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7BCD4B28" w14:textId="77777777" w:rsidTr="00776D90">
        <w:trPr>
          <w:trHeight w:val="370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3F94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neural invasio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0025D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8704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88FCA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1081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50D7D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5196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25.725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000000" w:fill="D6E3BC"/>
            <w:vAlign w:val="center"/>
            <w:hideMark/>
          </w:tcPr>
          <w:p w14:paraId="365BD37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E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B15C3" w:rsidRPr="00626941" w14:paraId="2EC65F75" w14:textId="77777777" w:rsidTr="00776D90">
        <w:trPr>
          <w:trHeight w:val="198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93B30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F06B7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A11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134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60ED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D4209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38D42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127F0A9A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644C61EB" w14:textId="77777777" w:rsidTr="00776D90">
        <w:trPr>
          <w:trHeight w:val="370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8D71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ection margin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710B3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FFB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EFC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E1B9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34FEF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7244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9.320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000000" w:fill="D6E3BC"/>
            <w:vAlign w:val="center"/>
            <w:hideMark/>
          </w:tcPr>
          <w:p w14:paraId="5AA76EA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B15C3" w:rsidRPr="00626941" w14:paraId="5E1F6E6A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55421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89551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180A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0B2A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358EF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07AA9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8D7B9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13E89EC4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12800461" w14:textId="77777777" w:rsidTr="00776D90">
        <w:trPr>
          <w:trHeight w:val="370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BAE9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ological stag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C6187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9B3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0953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8A7E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3E5C1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F3B3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1.974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A6F7FA1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C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spellEnd"/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0.324</w:t>
            </w:r>
          </w:p>
        </w:tc>
      </w:tr>
      <w:tr w:rsidR="001B15C3" w:rsidRPr="00626941" w14:paraId="18C98C62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4BC41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26DA3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F1AB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E66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3C3E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D0320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B91E7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56B92B93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26FB77A2" w14:textId="77777777" w:rsidTr="00776D90">
        <w:trPr>
          <w:trHeight w:val="207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B474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N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8905D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1EDA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73D1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F8D5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0D673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CABE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2.772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E9C8DE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1B15C3" w:rsidRPr="00626941" w14:paraId="3F3F03AA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9509B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05FA1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9000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2F00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FDE9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2B25B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2B5AC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6510594E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1925012D" w14:textId="77777777" w:rsidTr="00776D90">
        <w:trPr>
          <w:trHeight w:val="370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C740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thelial desmoplasia ratio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7C70F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hel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6523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D522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4E51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25EEDC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54A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c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626941">
              <w:rPr>
                <w:rFonts w:ascii="Symbol" w:eastAsia="Times New Roman" w:hAnsi="Symbol" w:cs="Calibri"/>
                <w:color w:val="000000"/>
                <w:sz w:val="24"/>
                <w:szCs w:val="24"/>
              </w:rPr>
              <w:t>=15.423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shd w:val="clear" w:color="000000" w:fill="D6E3BC"/>
            <w:vAlign w:val="center"/>
            <w:hideMark/>
          </w:tcPr>
          <w:p w14:paraId="23413F4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1B15C3" w:rsidRPr="00626941" w14:paraId="655D1E1A" w14:textId="77777777" w:rsidTr="00776D90">
        <w:trPr>
          <w:trHeight w:val="379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ADD49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F80D5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oplas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8C70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994DB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06C2E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E2D34A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088AA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40179FE0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4712D351" w14:textId="77777777" w:rsidTr="00776D90">
        <w:trPr>
          <w:trHeight w:val="36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8C175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028291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7BF1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A4A44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FF10A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9EDA69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DB673" w14:textId="77777777" w:rsidR="001B15C3" w:rsidRPr="00626941" w:rsidRDefault="001B15C3" w:rsidP="00776D90">
            <w:pPr>
              <w:spacing w:after="0" w:line="221" w:lineRule="auto"/>
              <w:rPr>
                <w:rFonts w:ascii="Symbol" w:eastAsia="Times New Roman" w:hAnsi="Symbol" w:cs="Calibri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10BD3E7C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15C3" w:rsidRPr="00626941" w14:paraId="7921B38C" w14:textId="77777777" w:rsidTr="00776D90">
        <w:trPr>
          <w:trHeight w:val="379"/>
          <w:jc w:val="center"/>
        </w:trPr>
        <w:tc>
          <w:tcPr>
            <w:tcW w:w="2529" w:type="dxa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1B413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C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A61B16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D.</w:t>
            </w:r>
          </w:p>
        </w:tc>
        <w:tc>
          <w:tcPr>
            <w:tcW w:w="183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A013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5 ± 10.50</w:t>
            </w:r>
          </w:p>
        </w:tc>
        <w:tc>
          <w:tcPr>
            <w:tcW w:w="1698" w:type="dxa"/>
            <w:gridSpan w:val="2"/>
            <w:tcBorders>
              <w:top w:val="single" w:sz="8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BCABB7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 ± 7.31</w:t>
            </w:r>
          </w:p>
        </w:tc>
        <w:tc>
          <w:tcPr>
            <w:tcW w:w="849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44912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=487.0</w:t>
            </w:r>
          </w:p>
        </w:tc>
        <w:tc>
          <w:tcPr>
            <w:tcW w:w="119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D441D38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</w:tr>
      <w:tr w:rsidR="001B15C3" w:rsidRPr="00626941" w14:paraId="02A20B6A" w14:textId="77777777" w:rsidTr="00776D90">
        <w:trPr>
          <w:trHeight w:val="21"/>
          <w:jc w:val="center"/>
        </w:trPr>
        <w:tc>
          <w:tcPr>
            <w:tcW w:w="2529" w:type="dxa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1CF209A2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68446D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839" w:type="dxa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15C26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double" w:sz="6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8CF6A65" w14:textId="77777777" w:rsidR="001B15C3" w:rsidRPr="00626941" w:rsidRDefault="001B15C3" w:rsidP="00776D90">
            <w:pPr>
              <w:spacing w:after="0" w:line="221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69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8316608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6A24035E" w14:textId="77777777" w:rsidR="001B15C3" w:rsidRPr="00626941" w:rsidRDefault="001B15C3" w:rsidP="00776D90">
            <w:pPr>
              <w:spacing w:after="0" w:line="221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D9C81F4" w14:textId="77777777" w:rsidR="001B15C3" w:rsidRPr="001157E6" w:rsidRDefault="001B15C3" w:rsidP="001B15C3">
      <w:pPr>
        <w:spacing w:before="120"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 xml:space="preserve">PDAC: </w:t>
      </w:r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Pancreatic ductal adenocarcinoma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 xml:space="preserve"> AAC: </w:t>
      </w:r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Ampullary adenocarcinoma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 xml:space="preserve"> SD: </w:t>
      </w:r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Standard deviation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, CA19-9</w:t>
      </w:r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: Carbohydrate antigen 19-9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 xml:space="preserve">, LVI: </w:t>
      </w:r>
      <w:proofErr w:type="spellStart"/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Lymphovascular</w:t>
      </w:r>
      <w:proofErr w:type="spellEnd"/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invasion, 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 xml:space="preserve">LNs: </w:t>
      </w:r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Lymph nodes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 xml:space="preserve">, T: </w:t>
      </w:r>
      <w:r w:rsidRPr="001157E6">
        <w:rPr>
          <w:rFonts w:ascii="Times New Roman" w:eastAsia="SimSun" w:hAnsi="Times New Roman" w:cs="Times New Roman"/>
          <w:sz w:val="20"/>
          <w:szCs w:val="20"/>
          <w:lang w:eastAsia="zh-CN"/>
        </w:rPr>
        <w:t>Tumor</w:t>
      </w:r>
      <w:r w:rsidRPr="001157E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, </w:t>
      </w:r>
      <w:r w:rsidRPr="001157E6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TIMCs</w:t>
      </w:r>
      <w:r w:rsidRPr="001157E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Pr="001157E6">
        <w:rPr>
          <w:rFonts w:ascii="Times New Roman" w:eastAsia="Times New Roman" w:hAnsi="Times New Roman" w:cs="Times New Roman"/>
          <w:sz w:val="20"/>
          <w:szCs w:val="20"/>
        </w:rPr>
        <w:t xml:space="preserve">Tumor infiltrating mononuclear cells, </w:t>
      </w:r>
      <w:r w:rsidRPr="001157E6">
        <w:rPr>
          <w:rFonts w:ascii="Times New Roman" w:eastAsia="Calibri" w:hAnsi="Times New Roman" w:cs="Times New Roman"/>
          <w:b/>
          <w:bCs/>
          <w:sz w:val="20"/>
          <w:szCs w:val="20"/>
        </w:rPr>
        <w:sym w:font="Symbol" w:char="F063"/>
      </w:r>
      <w:r w:rsidRPr="001157E6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2</w:t>
      </w:r>
      <w:r w:rsidRPr="001157E6">
        <w:rPr>
          <w:rFonts w:ascii="Times New Roman" w:eastAsia="Calibri" w:hAnsi="Times New Roman" w:cs="Times New Roman"/>
          <w:sz w:val="20"/>
          <w:szCs w:val="20"/>
        </w:rPr>
        <w:t>:  Chi square test,</w:t>
      </w:r>
      <w:r w:rsidRPr="001157E6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1157E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FE: </w:t>
      </w:r>
      <w:r w:rsidRPr="001157E6">
        <w:rPr>
          <w:rFonts w:ascii="Times New Roman" w:eastAsia="Calibri" w:hAnsi="Times New Roman" w:cs="Times New Roman"/>
          <w:sz w:val="20"/>
          <w:szCs w:val="20"/>
        </w:rPr>
        <w:t xml:space="preserve">Fisher Exact, </w:t>
      </w:r>
      <w:r w:rsidRPr="001157E6">
        <w:rPr>
          <w:rFonts w:ascii="Times New Roman" w:eastAsia="Calibri" w:hAnsi="Times New Roman" w:cs="Times New Roman"/>
          <w:b/>
          <w:bCs/>
          <w:sz w:val="20"/>
          <w:szCs w:val="20"/>
        </w:rPr>
        <w:t>MC:</w:t>
      </w:r>
      <w:r w:rsidRPr="001157E6">
        <w:rPr>
          <w:rFonts w:ascii="Times New Roman" w:eastAsia="Calibri" w:hAnsi="Times New Roman" w:cs="Times New Roman"/>
          <w:sz w:val="20"/>
          <w:szCs w:val="20"/>
        </w:rPr>
        <w:t xml:space="preserve"> Monte </w:t>
      </w:r>
      <w:proofErr w:type="gramStart"/>
      <w:r w:rsidRPr="001157E6">
        <w:rPr>
          <w:rFonts w:ascii="Times New Roman" w:eastAsia="Calibri" w:hAnsi="Times New Roman" w:cs="Times New Roman"/>
          <w:sz w:val="20"/>
          <w:szCs w:val="20"/>
        </w:rPr>
        <w:t xml:space="preserve">Carlo, </w:t>
      </w:r>
      <w:r w:rsidRPr="001157E6">
        <w:rPr>
          <w:rFonts w:ascii="Times New Roman" w:eastAsia="SimSun" w:hAnsi="Times New Roman" w:cs="Akhbar MT"/>
          <w:sz w:val="20"/>
          <w:szCs w:val="20"/>
          <w:lang w:eastAsia="zh-CN"/>
        </w:rPr>
        <w:t xml:space="preserve"> </w:t>
      </w:r>
      <w:r w:rsidRPr="001157E6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gramEnd"/>
      <w:r w:rsidRPr="001157E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U</w:t>
      </w:r>
      <w:r w:rsidRPr="001157E6">
        <w:rPr>
          <w:rFonts w:ascii="Times New Roman" w:eastAsia="Times New Roman" w:hAnsi="Times New Roman" w:cs="Times New Roman"/>
          <w:sz w:val="20"/>
          <w:szCs w:val="20"/>
        </w:rPr>
        <w:t xml:space="preserve">: Mann Whitney test, t: Student t-test.   </w:t>
      </w:r>
    </w:p>
    <w:p w14:paraId="18323A13" w14:textId="77777777" w:rsidR="001B15C3" w:rsidRPr="001157E6" w:rsidRDefault="001B15C3" w:rsidP="001B15C3">
      <w:pPr>
        <w:spacing w:before="120"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157E6">
        <w:rPr>
          <w:rFonts w:ascii="Times New Roman" w:eastAsia="Times New Roman" w:hAnsi="Times New Roman" w:cs="Times New Roman"/>
          <w:sz w:val="20"/>
          <w:szCs w:val="20"/>
        </w:rPr>
        <w:t xml:space="preserve">p: p value for comparing between the two </w:t>
      </w:r>
      <w:proofErr w:type="gramStart"/>
      <w:r w:rsidRPr="001157E6">
        <w:rPr>
          <w:rFonts w:ascii="Times New Roman" w:eastAsia="Times New Roman" w:hAnsi="Times New Roman" w:cs="Times New Roman"/>
          <w:sz w:val="20"/>
          <w:szCs w:val="20"/>
        </w:rPr>
        <w:t>categories</w:t>
      </w:r>
      <w:proofErr w:type="gramEnd"/>
      <w:r w:rsidRPr="001157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59EA9982" w14:textId="77777777" w:rsidR="001B15C3" w:rsidRDefault="001B15C3" w:rsidP="001B15C3">
      <w:pPr>
        <w:spacing w:before="120"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157E6">
        <w:rPr>
          <w:rFonts w:ascii="Times New Roman" w:eastAsia="Times New Roman" w:hAnsi="Times New Roman" w:cs="Times New Roman"/>
          <w:sz w:val="20"/>
          <w:szCs w:val="20"/>
        </w:rPr>
        <w:t xml:space="preserve">*: Statistically significant at p </w:t>
      </w:r>
      <w:r w:rsidRPr="001157E6">
        <w:rPr>
          <w:rFonts w:ascii="Times New Roman" w:eastAsia="Times New Roman" w:hAnsi="Times New Roman" w:cs="Times New Roman" w:hint="eastAsia"/>
          <w:sz w:val="20"/>
          <w:szCs w:val="20"/>
        </w:rPr>
        <w:t>≤</w:t>
      </w:r>
      <w:r w:rsidRPr="001157E6">
        <w:rPr>
          <w:rFonts w:ascii="Times New Roman" w:eastAsia="Times New Roman" w:hAnsi="Times New Roman" w:cs="Times New Roman"/>
          <w:sz w:val="20"/>
          <w:szCs w:val="20"/>
        </w:rPr>
        <w:t xml:space="preserve"> 0.05</w:t>
      </w:r>
    </w:p>
    <w:p w14:paraId="007AE72A" w14:textId="77777777" w:rsidR="008431D5" w:rsidRDefault="008431D5"/>
    <w:p w14:paraId="78D35722" w14:textId="77777777" w:rsidR="008A4B93" w:rsidRDefault="008A4B93"/>
    <w:p w14:paraId="6F6EF4BF" w14:textId="77777777" w:rsidR="008A4B93" w:rsidRDefault="008A4B93"/>
    <w:sectPr w:rsidR="008A4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khbar MT">
    <w:charset w:val="B2"/>
    <w:family w:val="auto"/>
    <w:pitch w:val="variable"/>
    <w:sig w:usb0="00002001" w:usb1="00000000" w:usb2="00000000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C3"/>
    <w:rsid w:val="001B15C3"/>
    <w:rsid w:val="007D7596"/>
    <w:rsid w:val="008431D5"/>
    <w:rsid w:val="008A4B93"/>
    <w:rsid w:val="00C6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7252"/>
  <w15:chartTrackingRefBased/>
  <w15:docId w15:val="{EC67D1B5-E814-4B33-B0E2-8CDA6D51E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5C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5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5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5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5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5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5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5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5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5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5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5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5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5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5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5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5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5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1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5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15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5C3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1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5C3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15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5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5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5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Kamaraj (Integra)</dc:creator>
  <cp:keywords/>
  <dc:description/>
  <cp:lastModifiedBy>Vignesh Kamaraj (Integra)</cp:lastModifiedBy>
  <cp:revision>2</cp:revision>
  <dcterms:created xsi:type="dcterms:W3CDTF">2024-03-11T13:13:00Z</dcterms:created>
  <dcterms:modified xsi:type="dcterms:W3CDTF">2024-03-11T14:38:00Z</dcterms:modified>
</cp:coreProperties>
</file>